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06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hctB </w:t>
            </w:r>
            <w:r>
              <w:rPr>
                <w:b/>
                <w:sz w:val="20"/>
                <w:szCs w:val="20"/>
              </w:rPr>
              <w:t>variant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 number in GenBank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_EF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1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_B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1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_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1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_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1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_DEF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1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_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1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_D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1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_BG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1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_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1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_DGHIIaJK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1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_B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2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_DHJK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2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_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2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_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2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_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2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_A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2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_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2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_L1L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2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_L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2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_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2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_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3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_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3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_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3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_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3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_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3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_L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3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_GJ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3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_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3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_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3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_K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3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_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4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_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4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_J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4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_J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4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_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4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_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4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_A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4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_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4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_K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4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_F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49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_L2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Q1318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5:30:00Z</dcterms:created>
  <dc:creator>Markus Klint</dc:creator>
  <dc:description/>
  <cp:keywords/>
  <dc:language>en-US</dc:language>
  <cp:lastModifiedBy>Markus Klint</cp:lastModifiedBy>
  <dcterms:modified xsi:type="dcterms:W3CDTF">2009-08-10T15:31:00Z</dcterms:modified>
  <cp:revision>1</cp:revision>
  <dc:subject/>
  <dc:title>hctB variant</dc:title>
</cp:coreProperties>
</file>